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381" w:type="dxa"/>
        <w:tblLook w:val="04A0" w:firstRow="1" w:lastRow="0" w:firstColumn="1" w:lastColumn="0" w:noHBand="0" w:noVBand="1"/>
      </w:tblPr>
      <w:tblGrid>
        <w:gridCol w:w="1289"/>
        <w:gridCol w:w="1289"/>
        <w:gridCol w:w="1934"/>
        <w:gridCol w:w="1934"/>
        <w:gridCol w:w="1935"/>
      </w:tblGrid>
      <w:tr w:rsidR="00D833DB" w:rsidRPr="0011138E" w14:paraId="61F41F66" w14:textId="77777777" w:rsidTr="008471D2">
        <w:trPr>
          <w:trHeight w:val="387"/>
        </w:trPr>
        <w:tc>
          <w:tcPr>
            <w:tcW w:w="83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2E3D58" w14:textId="77777777" w:rsidR="00D833DB" w:rsidRPr="0011138E" w:rsidRDefault="00D833DB" w:rsidP="008471D2">
            <w:pPr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endix 8: Effect size of tightness comparisons across time points during ROM measurements by</w:t>
            </w:r>
            <w:r w:rsidRPr="00D575F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ex and intensity levels</w:t>
            </w:r>
          </w:p>
        </w:tc>
      </w:tr>
      <w:tr w:rsidR="00D833DB" w:rsidRPr="0011138E" w14:paraId="001966DE" w14:textId="77777777" w:rsidTr="008471D2">
        <w:trPr>
          <w:trHeight w:val="387"/>
        </w:trPr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65825D" w14:textId="77777777" w:rsidR="00D833DB" w:rsidRPr="0011138E" w:rsidRDefault="00D833DB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4722B8" w14:textId="77777777" w:rsidR="00D833DB" w:rsidRPr="0011138E" w:rsidRDefault="00D833DB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0BCD47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re-Post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CEEDDD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re-Post10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8825A8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ost-Post10</w:t>
            </w:r>
          </w:p>
        </w:tc>
      </w:tr>
      <w:tr w:rsidR="00D833DB" w:rsidRPr="0011138E" w14:paraId="05F79B51" w14:textId="77777777" w:rsidTr="008471D2">
        <w:trPr>
          <w:trHeight w:val="387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98BF50A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394468C9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74BA91" w14:textId="77777777" w:rsidR="00D833DB" w:rsidRPr="0011138E" w:rsidRDefault="00D833DB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69261474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74EBA6CA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noWrap/>
          </w:tcPr>
          <w:p w14:paraId="0F6A8EDE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0</w:t>
            </w:r>
          </w:p>
        </w:tc>
      </w:tr>
      <w:tr w:rsidR="00D833DB" w:rsidRPr="0011138E" w14:paraId="595E04B4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070E1C8A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990C1" w14:textId="77777777" w:rsidR="00D833DB" w:rsidRPr="0011138E" w:rsidRDefault="00D833DB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325EA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247C3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8082A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8</w:t>
            </w:r>
          </w:p>
        </w:tc>
      </w:tr>
      <w:tr w:rsidR="00D833DB" w:rsidRPr="0011138E" w14:paraId="318F8E64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06E7583E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30F6BF" w14:textId="77777777" w:rsidR="00D833DB" w:rsidRPr="0011138E" w:rsidRDefault="00D833DB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76EE62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A3D5C9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4D2BA1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8</w:t>
            </w:r>
          </w:p>
        </w:tc>
      </w:tr>
      <w:tr w:rsidR="00D833DB" w:rsidRPr="0011138E" w14:paraId="6D45B9AC" w14:textId="77777777" w:rsidTr="008471D2">
        <w:trPr>
          <w:trHeight w:val="377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B565011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694A8FCA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7B1CB6" w14:textId="77777777" w:rsidR="00D833DB" w:rsidRPr="0011138E" w:rsidRDefault="00D833DB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4A095446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62F2D978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noWrap/>
          </w:tcPr>
          <w:p w14:paraId="198DBAD8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3</w:t>
            </w:r>
          </w:p>
        </w:tc>
      </w:tr>
      <w:tr w:rsidR="00D833DB" w:rsidRPr="0011138E" w14:paraId="6282CFF7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26F0E715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DE42E" w14:textId="77777777" w:rsidR="00D833DB" w:rsidRPr="0011138E" w:rsidRDefault="00D833DB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75A22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97E48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E55EB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7</w:t>
            </w:r>
          </w:p>
        </w:tc>
      </w:tr>
      <w:tr w:rsidR="00D833DB" w:rsidRPr="0011138E" w14:paraId="556B88EE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4F712E64" w14:textId="77777777" w:rsidR="00D833DB" w:rsidRPr="0011138E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D8F3D" w14:textId="77777777" w:rsidR="00D833DB" w:rsidRPr="0011138E" w:rsidRDefault="00D833DB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3CF9FD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4F4F27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9C68C1" w14:textId="77777777" w:rsidR="00D833DB" w:rsidRPr="00EB1239" w:rsidRDefault="00D833DB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19C6F591" w14:textId="77777777" w:rsidR="00E40887" w:rsidRDefault="00E40887"/>
    <w:sectPr w:rsidR="00E40887" w:rsidSect="00025C39">
      <w:pgSz w:w="11906" w:h="16838" w:code="9"/>
      <w:pgMar w:top="1985" w:right="1701" w:bottom="1701" w:left="1701" w:header="397" w:footer="34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3DB"/>
    <w:rsid w:val="00025C39"/>
    <w:rsid w:val="002F08B1"/>
    <w:rsid w:val="00780801"/>
    <w:rsid w:val="00A82877"/>
    <w:rsid w:val="00AA5CF0"/>
    <w:rsid w:val="00BC6744"/>
    <w:rsid w:val="00D833DB"/>
    <w:rsid w:val="00E40887"/>
    <w:rsid w:val="00EB6096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82B13C"/>
  <w15:chartTrackingRefBased/>
  <w15:docId w15:val="{89EC491A-089D-47FB-9DC7-7965C2608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3DB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833DB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3D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3DB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3DB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3DB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3DB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3DB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3DB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3DB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833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833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833D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83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83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83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83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83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833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833DB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83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3DB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833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3DB"/>
    <w:pPr>
      <w:widowControl/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833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3DB"/>
    <w:pPr>
      <w:widowControl/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D833D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833D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833D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833D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833D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51</Characters>
  <Application>Microsoft Office Word</Application>
  <DocSecurity>0</DocSecurity>
  <Lines>41</Lines>
  <Paragraphs>37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統一 広瀬</dc:creator>
  <cp:keywords/>
  <dc:description/>
  <cp:lastModifiedBy>統一 広瀬</cp:lastModifiedBy>
  <cp:revision>1</cp:revision>
  <dcterms:created xsi:type="dcterms:W3CDTF">2025-02-01T05:12:00Z</dcterms:created>
  <dcterms:modified xsi:type="dcterms:W3CDTF">2025-02-0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3aa749-3800-4b5e-9213-36768d032989</vt:lpwstr>
  </property>
</Properties>
</file>